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F435AA" w14:textId="2BE70D95" w:rsidR="00AD3021" w:rsidRPr="00D53BE7" w:rsidRDefault="000D418C" w:rsidP="00DF36CA">
      <w:pPr>
        <w:spacing w:after="0" w:line="360" w:lineRule="auto"/>
        <w:contextualSpacing/>
        <w:jc w:val="both"/>
        <w:rPr>
          <w:rFonts w:ascii="Arial" w:hAnsi="Arial" w:cs="Arial"/>
          <w:lang w:val="en-US"/>
        </w:rPr>
      </w:pPr>
      <w:r w:rsidRPr="00D53BE7">
        <w:rPr>
          <w:rFonts w:ascii="Arial" w:hAnsi="Arial" w:cs="Arial"/>
          <w:b/>
          <w:bCs/>
        </w:rPr>
        <w:t xml:space="preserve">Supplementary </w:t>
      </w:r>
      <w:r w:rsidR="00AD3021" w:rsidRPr="00D53BE7">
        <w:rPr>
          <w:rFonts w:ascii="Arial" w:hAnsi="Arial" w:cs="Arial"/>
          <w:b/>
          <w:bCs/>
        </w:rPr>
        <w:t>File 4</w:t>
      </w:r>
      <w:r w:rsidR="00AD3021" w:rsidRPr="00D53BE7">
        <w:rPr>
          <w:rFonts w:ascii="Arial" w:hAnsi="Arial" w:cs="Arial"/>
          <w:b/>
          <w:bCs/>
        </w:rPr>
        <w:tab/>
      </w:r>
      <w:r w:rsidRPr="00D53BE7">
        <w:rPr>
          <w:rFonts w:ascii="Arial" w:hAnsi="Arial" w:cs="Arial"/>
          <w:lang w:val="en-US"/>
        </w:rPr>
        <w:t>Selection of confounders to use in the adjusted analyses using the change-in-estimate criterion. Green highlighted confounders are ultimately retained</w:t>
      </w:r>
      <w:r w:rsidR="00AD3021" w:rsidRPr="00D53BE7">
        <w:rPr>
          <w:rFonts w:ascii="Arial" w:hAnsi="Arial" w:cs="Arial"/>
          <w:lang w:val="en-US"/>
        </w:rPr>
        <w:t xml:space="preserve"> (* with only rugby versus hockey as </w:t>
      </w:r>
      <w:proofErr w:type="spellStart"/>
      <w:r w:rsidR="00AD3021" w:rsidRPr="00D53BE7">
        <w:rPr>
          <w:rFonts w:ascii="Arial" w:hAnsi="Arial" w:cs="Arial"/>
          <w:lang w:val="en-US"/>
        </w:rPr>
        <w:t>catagories</w:t>
      </w:r>
      <w:proofErr w:type="spellEnd"/>
      <w:r w:rsidR="00AD3021" w:rsidRPr="00D53BE7">
        <w:rPr>
          <w:rFonts w:ascii="Arial" w:hAnsi="Arial" w:cs="Arial"/>
          <w:lang w:val="en-US"/>
        </w:rPr>
        <w:t xml:space="preserve"> due to the small number and widespread distribution of other sports)</w:t>
      </w:r>
    </w:p>
    <w:p w14:paraId="6A5367AF" w14:textId="77777777" w:rsidR="000D418C" w:rsidRPr="00D53BE7" w:rsidRDefault="000D418C" w:rsidP="00DF36CA">
      <w:pPr>
        <w:spacing w:after="0" w:line="360" w:lineRule="auto"/>
        <w:contextualSpacing/>
        <w:rPr>
          <w:rFonts w:ascii="Arial" w:hAnsi="Arial" w:cs="Arial"/>
          <w:i/>
          <w:iCs/>
          <w:lang w:val="en-US"/>
        </w:rPr>
      </w:pPr>
    </w:p>
    <w:tbl>
      <w:tblPr>
        <w:tblpPr w:leftFromText="180" w:rightFromText="180" w:vertAnchor="page" w:horzAnchor="margin" w:tblpY="3270"/>
        <w:tblW w:w="8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"/>
        <w:gridCol w:w="1072"/>
        <w:gridCol w:w="1107"/>
        <w:gridCol w:w="1338"/>
        <w:gridCol w:w="1406"/>
        <w:gridCol w:w="1547"/>
        <w:gridCol w:w="1548"/>
      </w:tblGrid>
      <w:tr w:rsidR="003C3BB3" w:rsidRPr="00D53BE7" w14:paraId="399E67AD" w14:textId="128970ED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1CBD915F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3BE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Q</w:t>
            </w:r>
          </w:p>
        </w:tc>
        <w:tc>
          <w:tcPr>
            <w:tcW w:w="1072" w:type="dxa"/>
            <w:vAlign w:val="center"/>
          </w:tcPr>
          <w:p w14:paraId="2F7EB976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2B9DB671" w14:textId="39DA91A9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3BE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rude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5C6CC6F8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3BE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With age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541A0198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3BE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With male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04BBF479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3BE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With wear</w:t>
            </w:r>
          </w:p>
        </w:tc>
        <w:tc>
          <w:tcPr>
            <w:tcW w:w="1548" w:type="dxa"/>
            <w:shd w:val="clear" w:color="auto" w:fill="auto"/>
          </w:tcPr>
          <w:p w14:paraId="3DBDF8E2" w14:textId="44BEF05C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3BE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With sport*</w:t>
            </w:r>
          </w:p>
        </w:tc>
      </w:tr>
      <w:tr w:rsidR="003C3BB3" w:rsidRPr="00D53BE7" w14:paraId="7FD8C607" w14:textId="3C01C633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0CFC27A6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Q1</w:t>
            </w:r>
          </w:p>
        </w:tc>
        <w:tc>
          <w:tcPr>
            <w:tcW w:w="1072" w:type="dxa"/>
            <w:vAlign w:val="center"/>
          </w:tcPr>
          <w:p w14:paraId="4089CFF0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Estimate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01FB12B7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5370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1809B8DF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5239</w:t>
            </w:r>
          </w:p>
        </w:tc>
        <w:tc>
          <w:tcPr>
            <w:tcW w:w="1406" w:type="dxa"/>
            <w:shd w:val="clear" w:color="auto" w:fill="92D050"/>
            <w:vAlign w:val="center"/>
            <w:hideMark/>
          </w:tcPr>
          <w:p w14:paraId="4805F3F1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6191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276C467C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5260</w:t>
            </w:r>
          </w:p>
        </w:tc>
        <w:tc>
          <w:tcPr>
            <w:tcW w:w="1548" w:type="dxa"/>
            <w:shd w:val="clear" w:color="auto" w:fill="92D050"/>
          </w:tcPr>
          <w:p w14:paraId="2B1D7309" w14:textId="66C4B3B6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9454</w:t>
            </w:r>
          </w:p>
        </w:tc>
      </w:tr>
      <w:tr w:rsidR="003C3BB3" w:rsidRPr="00D53BE7" w14:paraId="6A1D9663" w14:textId="23D2F850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3A320995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vAlign w:val="center"/>
          </w:tcPr>
          <w:p w14:paraId="2CA66987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CIE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072B3610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1FC5CB5F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2.4%</w:t>
            </w:r>
          </w:p>
        </w:tc>
        <w:tc>
          <w:tcPr>
            <w:tcW w:w="1406" w:type="dxa"/>
            <w:shd w:val="clear" w:color="auto" w:fill="92D050"/>
            <w:vAlign w:val="center"/>
            <w:hideMark/>
          </w:tcPr>
          <w:p w14:paraId="0217C0E6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-15.3%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644FF2AC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2.0%</w:t>
            </w:r>
          </w:p>
        </w:tc>
        <w:tc>
          <w:tcPr>
            <w:tcW w:w="1548" w:type="dxa"/>
            <w:shd w:val="clear" w:color="auto" w:fill="92D050"/>
          </w:tcPr>
          <w:p w14:paraId="6F8CD8F2" w14:textId="37FDB06A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76.1%</w:t>
            </w:r>
          </w:p>
        </w:tc>
      </w:tr>
      <w:tr w:rsidR="003C3BB3" w:rsidRPr="00D53BE7" w14:paraId="6F4A5EB7" w14:textId="096BAB7C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0C1F4602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vAlign w:val="center"/>
          </w:tcPr>
          <w:p w14:paraId="26CD7FBD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34AA344D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00A5421F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5EE65210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44E70F7F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48" w:type="dxa"/>
            <w:shd w:val="clear" w:color="auto" w:fill="92D050"/>
          </w:tcPr>
          <w:p w14:paraId="029E795C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3C3BB3" w:rsidRPr="00D53BE7" w14:paraId="10381BFF" w14:textId="14A27293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13207BAF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Q2</w:t>
            </w:r>
          </w:p>
        </w:tc>
        <w:tc>
          <w:tcPr>
            <w:tcW w:w="1072" w:type="dxa"/>
            <w:vAlign w:val="center"/>
          </w:tcPr>
          <w:p w14:paraId="60359CF3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Estimate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03D2EED9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0858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4E21A2C5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0797</w:t>
            </w:r>
          </w:p>
        </w:tc>
        <w:tc>
          <w:tcPr>
            <w:tcW w:w="1406" w:type="dxa"/>
            <w:shd w:val="clear" w:color="auto" w:fill="92D050"/>
            <w:vAlign w:val="center"/>
            <w:hideMark/>
          </w:tcPr>
          <w:p w14:paraId="7B6E3249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0742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4D8C08BD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0804</w:t>
            </w:r>
          </w:p>
        </w:tc>
        <w:tc>
          <w:tcPr>
            <w:tcW w:w="1548" w:type="dxa"/>
            <w:shd w:val="clear" w:color="auto" w:fill="92D050"/>
          </w:tcPr>
          <w:p w14:paraId="37123511" w14:textId="6FDC2946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0.0335</w:t>
            </w:r>
          </w:p>
        </w:tc>
      </w:tr>
      <w:tr w:rsidR="003C3BB3" w:rsidRPr="00D53BE7" w14:paraId="0EFCE838" w14:textId="508A987A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5396B73D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vAlign w:val="center"/>
          </w:tcPr>
          <w:p w14:paraId="58008270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CIE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2698F661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5530AC19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7.1%</w:t>
            </w:r>
          </w:p>
        </w:tc>
        <w:tc>
          <w:tcPr>
            <w:tcW w:w="1406" w:type="dxa"/>
            <w:shd w:val="clear" w:color="auto" w:fill="92D050"/>
            <w:vAlign w:val="center"/>
            <w:hideMark/>
          </w:tcPr>
          <w:p w14:paraId="47471226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13.5%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0C901832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6.3%</w:t>
            </w:r>
          </w:p>
        </w:tc>
        <w:tc>
          <w:tcPr>
            <w:tcW w:w="1548" w:type="dxa"/>
            <w:shd w:val="clear" w:color="auto" w:fill="92D050"/>
          </w:tcPr>
          <w:p w14:paraId="70086F36" w14:textId="7CD2BFDD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&lt;-100.00%</w:t>
            </w:r>
          </w:p>
        </w:tc>
      </w:tr>
      <w:tr w:rsidR="003C3BB3" w:rsidRPr="00D53BE7" w14:paraId="249F1E52" w14:textId="0E9F643B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17656CB6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vAlign w:val="center"/>
          </w:tcPr>
          <w:p w14:paraId="290836B8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3B27F7F4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07600D95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0AF5BA9D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1004D654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48" w:type="dxa"/>
            <w:shd w:val="clear" w:color="auto" w:fill="92D050"/>
          </w:tcPr>
          <w:p w14:paraId="13D4D76B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3C3BB3" w:rsidRPr="00D53BE7" w14:paraId="7BB28253" w14:textId="6758EF3F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075B0669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Q3</w:t>
            </w:r>
          </w:p>
        </w:tc>
        <w:tc>
          <w:tcPr>
            <w:tcW w:w="1072" w:type="dxa"/>
            <w:vAlign w:val="center"/>
          </w:tcPr>
          <w:p w14:paraId="4A119CB9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Estimate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20B62FFD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4935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085BBB08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4960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4222C546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5101</w:t>
            </w:r>
          </w:p>
        </w:tc>
        <w:tc>
          <w:tcPr>
            <w:tcW w:w="1547" w:type="dxa"/>
            <w:shd w:val="clear" w:color="auto" w:fill="92D050"/>
            <w:vAlign w:val="center"/>
            <w:hideMark/>
          </w:tcPr>
          <w:p w14:paraId="4AF6DE14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4357</w:t>
            </w:r>
          </w:p>
        </w:tc>
        <w:tc>
          <w:tcPr>
            <w:tcW w:w="1548" w:type="dxa"/>
            <w:shd w:val="clear" w:color="auto" w:fill="92D050"/>
          </w:tcPr>
          <w:p w14:paraId="59DF39BF" w14:textId="6C20627C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6490</w:t>
            </w:r>
          </w:p>
        </w:tc>
      </w:tr>
      <w:tr w:rsidR="003C3BB3" w:rsidRPr="00D53BE7" w14:paraId="595BFDF6" w14:textId="63B749DF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0A3E9AEC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vAlign w:val="center"/>
          </w:tcPr>
          <w:p w14:paraId="1ECA1173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CIE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490C27B8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725C877F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-0.5%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62C7022E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-3.4%</w:t>
            </w:r>
          </w:p>
        </w:tc>
        <w:tc>
          <w:tcPr>
            <w:tcW w:w="1547" w:type="dxa"/>
            <w:shd w:val="clear" w:color="auto" w:fill="92D050"/>
            <w:vAlign w:val="center"/>
            <w:hideMark/>
          </w:tcPr>
          <w:p w14:paraId="07AB800C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11.7%</w:t>
            </w:r>
          </w:p>
        </w:tc>
        <w:tc>
          <w:tcPr>
            <w:tcW w:w="1548" w:type="dxa"/>
            <w:shd w:val="clear" w:color="auto" w:fill="92D050"/>
          </w:tcPr>
          <w:p w14:paraId="0999E906" w14:textId="1A6599FE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31.5%</w:t>
            </w:r>
          </w:p>
        </w:tc>
      </w:tr>
      <w:tr w:rsidR="003C3BB3" w:rsidRPr="00D53BE7" w14:paraId="6EE750E1" w14:textId="708D4C11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392AA9A6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vAlign w:val="center"/>
          </w:tcPr>
          <w:p w14:paraId="34BB12A2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07C695B7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686A3E2F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4EE06D76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12D42049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48" w:type="dxa"/>
            <w:shd w:val="clear" w:color="auto" w:fill="92D050"/>
          </w:tcPr>
          <w:p w14:paraId="77AC0D8D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3C3BB3" w:rsidRPr="00D53BE7" w14:paraId="2D57870F" w14:textId="1E90D149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3B16C911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Q4</w:t>
            </w:r>
          </w:p>
        </w:tc>
        <w:tc>
          <w:tcPr>
            <w:tcW w:w="1072" w:type="dxa"/>
            <w:vAlign w:val="center"/>
          </w:tcPr>
          <w:p w14:paraId="742C586E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Estimate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64496A32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4941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6F7BF247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4896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010A8023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4998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0AE27963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4965</w:t>
            </w:r>
          </w:p>
        </w:tc>
        <w:tc>
          <w:tcPr>
            <w:tcW w:w="1548" w:type="dxa"/>
            <w:shd w:val="clear" w:color="auto" w:fill="92D050"/>
          </w:tcPr>
          <w:p w14:paraId="34B9A920" w14:textId="51DBDF22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0681</w:t>
            </w:r>
          </w:p>
        </w:tc>
      </w:tr>
      <w:tr w:rsidR="003C3BB3" w:rsidRPr="00D53BE7" w14:paraId="689E5180" w14:textId="5199EEAA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11E5235B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vAlign w:val="center"/>
          </w:tcPr>
          <w:p w14:paraId="1E8A0E2C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CIE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314E8158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2BC4D683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0.9%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39663100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-1.2%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2072A12F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-0.5%</w:t>
            </w:r>
          </w:p>
        </w:tc>
        <w:tc>
          <w:tcPr>
            <w:tcW w:w="1548" w:type="dxa"/>
            <w:shd w:val="clear" w:color="auto" w:fill="92D050"/>
          </w:tcPr>
          <w:p w14:paraId="1965D8E3" w14:textId="46D163B0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-86.2%</w:t>
            </w:r>
          </w:p>
        </w:tc>
      </w:tr>
      <w:tr w:rsidR="003C3BB3" w:rsidRPr="00D53BE7" w14:paraId="07BC7D72" w14:textId="733E29DE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1CA99C01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vAlign w:val="center"/>
          </w:tcPr>
          <w:p w14:paraId="31D2998C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775958C3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39AF26ED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0F753621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1EAA5646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48" w:type="dxa"/>
            <w:shd w:val="clear" w:color="auto" w:fill="92D050"/>
          </w:tcPr>
          <w:p w14:paraId="32D92CB3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3C3BB3" w:rsidRPr="00D53BE7" w14:paraId="0EC6536A" w14:textId="50949D07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652532DD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Q5</w:t>
            </w:r>
          </w:p>
        </w:tc>
        <w:tc>
          <w:tcPr>
            <w:tcW w:w="1072" w:type="dxa"/>
            <w:vAlign w:val="center"/>
          </w:tcPr>
          <w:p w14:paraId="5F1D27D1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Estimate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7C8D6D77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3007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58AD67B0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3130</w:t>
            </w:r>
          </w:p>
        </w:tc>
        <w:tc>
          <w:tcPr>
            <w:tcW w:w="1406" w:type="dxa"/>
            <w:shd w:val="clear" w:color="auto" w:fill="92D050"/>
            <w:vAlign w:val="center"/>
            <w:hideMark/>
          </w:tcPr>
          <w:p w14:paraId="0F6FB5B7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2407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4B9ADABD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3020</w:t>
            </w:r>
          </w:p>
        </w:tc>
        <w:tc>
          <w:tcPr>
            <w:tcW w:w="1548" w:type="dxa"/>
            <w:shd w:val="clear" w:color="auto" w:fill="92D050"/>
          </w:tcPr>
          <w:p w14:paraId="7058F2C0" w14:textId="35ECF492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3907</w:t>
            </w:r>
          </w:p>
        </w:tc>
      </w:tr>
      <w:tr w:rsidR="003C3BB3" w:rsidRPr="00D53BE7" w14:paraId="224F754A" w14:textId="1F65AE75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697AB94F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vAlign w:val="center"/>
          </w:tcPr>
          <w:p w14:paraId="2424078F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CIE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1542B618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3B507296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-4.1%</w:t>
            </w:r>
          </w:p>
        </w:tc>
        <w:tc>
          <w:tcPr>
            <w:tcW w:w="1406" w:type="dxa"/>
            <w:shd w:val="clear" w:color="auto" w:fill="92D050"/>
            <w:vAlign w:val="center"/>
            <w:hideMark/>
          </w:tcPr>
          <w:p w14:paraId="1848C35B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20.0%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3A7B2BE3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-0.4%</w:t>
            </w:r>
          </w:p>
        </w:tc>
        <w:tc>
          <w:tcPr>
            <w:tcW w:w="1548" w:type="dxa"/>
            <w:shd w:val="clear" w:color="auto" w:fill="92D050"/>
          </w:tcPr>
          <w:p w14:paraId="1AE277FA" w14:textId="69EA3C8A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29.9%</w:t>
            </w:r>
          </w:p>
        </w:tc>
      </w:tr>
      <w:tr w:rsidR="003C3BB3" w:rsidRPr="00D53BE7" w14:paraId="77961FE6" w14:textId="7D217182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5D5358D8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vAlign w:val="center"/>
          </w:tcPr>
          <w:p w14:paraId="618442D0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2A04186E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7A29F8E4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373E473A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6B3F5469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48" w:type="dxa"/>
            <w:shd w:val="clear" w:color="auto" w:fill="92D050"/>
          </w:tcPr>
          <w:p w14:paraId="070C7134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3C3BB3" w:rsidRPr="00D53BE7" w14:paraId="3DAB3338" w14:textId="035F9DCE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5552C027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Q6</w:t>
            </w:r>
          </w:p>
        </w:tc>
        <w:tc>
          <w:tcPr>
            <w:tcW w:w="1072" w:type="dxa"/>
            <w:vAlign w:val="center"/>
          </w:tcPr>
          <w:p w14:paraId="62A26CE9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Estimate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0C391132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3235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045569E2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3222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5BCBB7DA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3529</w:t>
            </w:r>
          </w:p>
        </w:tc>
        <w:tc>
          <w:tcPr>
            <w:tcW w:w="1547" w:type="dxa"/>
            <w:shd w:val="clear" w:color="auto" w:fill="92D050"/>
            <w:vAlign w:val="center"/>
            <w:hideMark/>
          </w:tcPr>
          <w:p w14:paraId="3158FB3D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1863</w:t>
            </w:r>
          </w:p>
        </w:tc>
        <w:tc>
          <w:tcPr>
            <w:tcW w:w="1548" w:type="dxa"/>
            <w:shd w:val="clear" w:color="auto" w:fill="auto"/>
          </w:tcPr>
          <w:p w14:paraId="06358703" w14:textId="34DBD949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2911</w:t>
            </w:r>
          </w:p>
        </w:tc>
      </w:tr>
      <w:tr w:rsidR="003C3BB3" w:rsidRPr="00D53BE7" w14:paraId="0385A91F" w14:textId="4E8920C8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6BD8BFEF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vAlign w:val="center"/>
          </w:tcPr>
          <w:p w14:paraId="754836CC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CIE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6E6B1D6D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1E54DF67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0.4%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390B2F30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-9.1%</w:t>
            </w:r>
          </w:p>
        </w:tc>
        <w:tc>
          <w:tcPr>
            <w:tcW w:w="1547" w:type="dxa"/>
            <w:shd w:val="clear" w:color="auto" w:fill="92D050"/>
            <w:vAlign w:val="center"/>
            <w:hideMark/>
          </w:tcPr>
          <w:p w14:paraId="7D1E03D3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42.4%</w:t>
            </w:r>
          </w:p>
        </w:tc>
        <w:tc>
          <w:tcPr>
            <w:tcW w:w="1548" w:type="dxa"/>
            <w:shd w:val="clear" w:color="auto" w:fill="auto"/>
          </w:tcPr>
          <w:p w14:paraId="7DBB7650" w14:textId="5A215FA9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-10.0%</w:t>
            </w:r>
          </w:p>
        </w:tc>
      </w:tr>
      <w:tr w:rsidR="003C3BB3" w:rsidRPr="00D53BE7" w14:paraId="0A32989A" w14:textId="1BB6DD37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39B5BA4B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vAlign w:val="center"/>
          </w:tcPr>
          <w:p w14:paraId="0BB89349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42F7084C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1A062EF8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7A448E06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33096348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48" w:type="dxa"/>
            <w:shd w:val="clear" w:color="auto" w:fill="92D050"/>
          </w:tcPr>
          <w:p w14:paraId="51514E16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3C3BB3" w:rsidRPr="00D53BE7" w14:paraId="4275F7C9" w14:textId="372D8A4B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5214FE72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Q7</w:t>
            </w:r>
          </w:p>
        </w:tc>
        <w:tc>
          <w:tcPr>
            <w:tcW w:w="1072" w:type="dxa"/>
            <w:vAlign w:val="center"/>
          </w:tcPr>
          <w:p w14:paraId="0A724597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Estimate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5CE47417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1338" w:type="dxa"/>
            <w:shd w:val="clear" w:color="auto" w:fill="92D050"/>
            <w:vAlign w:val="center"/>
            <w:hideMark/>
          </w:tcPr>
          <w:p w14:paraId="43468613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0.0888</w:t>
            </w:r>
          </w:p>
        </w:tc>
        <w:tc>
          <w:tcPr>
            <w:tcW w:w="1406" w:type="dxa"/>
            <w:shd w:val="clear" w:color="auto" w:fill="92D050"/>
            <w:vAlign w:val="center"/>
            <w:hideMark/>
          </w:tcPr>
          <w:p w14:paraId="03925A14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1547" w:type="dxa"/>
            <w:shd w:val="clear" w:color="auto" w:fill="92D050"/>
            <w:vAlign w:val="center"/>
            <w:hideMark/>
          </w:tcPr>
          <w:p w14:paraId="20965635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0.0106</w:t>
            </w:r>
          </w:p>
        </w:tc>
        <w:tc>
          <w:tcPr>
            <w:tcW w:w="1548" w:type="dxa"/>
            <w:shd w:val="clear" w:color="auto" w:fill="92D050"/>
          </w:tcPr>
          <w:p w14:paraId="691F3317" w14:textId="200A7D30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0467</w:t>
            </w:r>
          </w:p>
        </w:tc>
      </w:tr>
      <w:tr w:rsidR="003C3BB3" w:rsidRPr="00D53BE7" w14:paraId="63484B23" w14:textId="6CF7DD02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42AFAD44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vAlign w:val="center"/>
          </w:tcPr>
          <w:p w14:paraId="6896DBF9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CIE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7E81CA3A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38" w:type="dxa"/>
            <w:shd w:val="clear" w:color="auto" w:fill="92D050"/>
            <w:vAlign w:val="center"/>
            <w:hideMark/>
          </w:tcPr>
          <w:p w14:paraId="54380D0D" w14:textId="6AA782FC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&lt;-100.0%</w:t>
            </w:r>
          </w:p>
        </w:tc>
        <w:tc>
          <w:tcPr>
            <w:tcW w:w="1406" w:type="dxa"/>
            <w:shd w:val="clear" w:color="auto" w:fill="92D050"/>
            <w:vAlign w:val="center"/>
            <w:hideMark/>
          </w:tcPr>
          <w:p w14:paraId="0559A0D7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94.8%</w:t>
            </w:r>
          </w:p>
        </w:tc>
        <w:tc>
          <w:tcPr>
            <w:tcW w:w="1547" w:type="dxa"/>
            <w:shd w:val="clear" w:color="auto" w:fill="92D050"/>
            <w:vAlign w:val="center"/>
            <w:hideMark/>
          </w:tcPr>
          <w:p w14:paraId="5A7C07E9" w14:textId="6ADDAE00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&lt;-100.0%</w:t>
            </w:r>
          </w:p>
        </w:tc>
        <w:tc>
          <w:tcPr>
            <w:tcW w:w="1548" w:type="dxa"/>
            <w:shd w:val="clear" w:color="auto" w:fill="92D050"/>
          </w:tcPr>
          <w:p w14:paraId="7BE685E4" w14:textId="1A50A3CF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&lt;-100.0%</w:t>
            </w:r>
          </w:p>
        </w:tc>
      </w:tr>
      <w:tr w:rsidR="003C3BB3" w:rsidRPr="00D53BE7" w14:paraId="67D8C91C" w14:textId="55AB78E2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67776138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vAlign w:val="center"/>
          </w:tcPr>
          <w:p w14:paraId="69D98393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58997D43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13674B89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7CC97239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57300265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48" w:type="dxa"/>
            <w:shd w:val="clear" w:color="auto" w:fill="92D050"/>
          </w:tcPr>
          <w:p w14:paraId="2E495616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3C3BB3" w:rsidRPr="00D53BE7" w14:paraId="341CA505" w14:textId="4E78579E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02A83102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Q8</w:t>
            </w:r>
          </w:p>
        </w:tc>
        <w:tc>
          <w:tcPr>
            <w:tcW w:w="1072" w:type="dxa"/>
            <w:vAlign w:val="center"/>
          </w:tcPr>
          <w:p w14:paraId="096CDA8B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Estimate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3008BE8C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9927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5A82C63B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1.0165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65FBBE07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9929</w:t>
            </w:r>
          </w:p>
        </w:tc>
        <w:tc>
          <w:tcPr>
            <w:tcW w:w="1547" w:type="dxa"/>
            <w:shd w:val="clear" w:color="auto" w:fill="92D050"/>
            <w:vAlign w:val="center"/>
            <w:hideMark/>
          </w:tcPr>
          <w:p w14:paraId="05B60CFB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8754</w:t>
            </w:r>
          </w:p>
        </w:tc>
        <w:tc>
          <w:tcPr>
            <w:tcW w:w="1548" w:type="dxa"/>
            <w:shd w:val="clear" w:color="auto" w:fill="92D050"/>
          </w:tcPr>
          <w:p w14:paraId="79C62921" w14:textId="4937000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3172</w:t>
            </w:r>
          </w:p>
        </w:tc>
      </w:tr>
      <w:tr w:rsidR="003C3BB3" w:rsidRPr="00D53BE7" w14:paraId="76D3981C" w14:textId="4224C3EF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49F36E42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vAlign w:val="center"/>
          </w:tcPr>
          <w:p w14:paraId="1AD9B1B8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CIE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2C83AE38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52BF7408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-2.4%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15D34102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0.0%</w:t>
            </w:r>
          </w:p>
        </w:tc>
        <w:tc>
          <w:tcPr>
            <w:tcW w:w="1547" w:type="dxa"/>
            <w:shd w:val="clear" w:color="auto" w:fill="92D050"/>
            <w:vAlign w:val="center"/>
            <w:hideMark/>
          </w:tcPr>
          <w:p w14:paraId="6471A4FE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11.8%</w:t>
            </w:r>
          </w:p>
        </w:tc>
        <w:tc>
          <w:tcPr>
            <w:tcW w:w="1548" w:type="dxa"/>
            <w:shd w:val="clear" w:color="auto" w:fill="92D050"/>
          </w:tcPr>
          <w:p w14:paraId="177D85DD" w14:textId="0FC84353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-68.1%</w:t>
            </w:r>
          </w:p>
        </w:tc>
      </w:tr>
      <w:tr w:rsidR="003C3BB3" w:rsidRPr="00D53BE7" w14:paraId="175A2003" w14:textId="45852130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2E7F6355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vAlign w:val="center"/>
          </w:tcPr>
          <w:p w14:paraId="681282C7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292FF066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2F26464F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6A640296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19C4360C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48" w:type="dxa"/>
            <w:shd w:val="clear" w:color="auto" w:fill="92D050"/>
          </w:tcPr>
          <w:p w14:paraId="1F57073B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3C3BB3" w:rsidRPr="00D53BE7" w14:paraId="5291EF78" w14:textId="68BD1F46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778AC8A9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Q9</w:t>
            </w:r>
          </w:p>
        </w:tc>
        <w:tc>
          <w:tcPr>
            <w:tcW w:w="1072" w:type="dxa"/>
            <w:vAlign w:val="center"/>
          </w:tcPr>
          <w:p w14:paraId="2240F6BB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Estimate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314616D0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3232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68E5E9D9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3255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57492430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3040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2BFE3708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3036</w:t>
            </w:r>
          </w:p>
        </w:tc>
        <w:tc>
          <w:tcPr>
            <w:tcW w:w="1548" w:type="dxa"/>
            <w:shd w:val="clear" w:color="auto" w:fill="92D050"/>
          </w:tcPr>
          <w:p w14:paraId="3A65AD27" w14:textId="69CA015C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0.0986</w:t>
            </w:r>
          </w:p>
        </w:tc>
      </w:tr>
      <w:tr w:rsidR="003C3BB3" w:rsidRPr="00D53BE7" w14:paraId="26F7E5FD" w14:textId="69B07A25" w:rsidTr="00DF36CA">
        <w:trPr>
          <w:trHeight w:val="227"/>
        </w:trPr>
        <w:tc>
          <w:tcPr>
            <w:tcW w:w="510" w:type="dxa"/>
            <w:shd w:val="clear" w:color="auto" w:fill="auto"/>
            <w:vAlign w:val="center"/>
            <w:hideMark/>
          </w:tcPr>
          <w:p w14:paraId="439CA5F6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vAlign w:val="center"/>
          </w:tcPr>
          <w:p w14:paraId="6B97A043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CIE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32EC18A3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2679E714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-0.7%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2DA2B725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5.9%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5658C7DA" w14:textId="77777777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6.1%</w:t>
            </w:r>
          </w:p>
        </w:tc>
        <w:tc>
          <w:tcPr>
            <w:tcW w:w="1548" w:type="dxa"/>
            <w:shd w:val="clear" w:color="auto" w:fill="92D050"/>
          </w:tcPr>
          <w:p w14:paraId="324ADA7F" w14:textId="49169290" w:rsidR="003C3BB3" w:rsidRPr="00D53BE7" w:rsidRDefault="003C3BB3" w:rsidP="00DF36CA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3BE7">
              <w:rPr>
                <w:rFonts w:ascii="Arial" w:eastAsia="Times New Roman" w:hAnsi="Arial" w:cs="Arial"/>
                <w:color w:val="000000"/>
                <w:lang w:val="en-US"/>
              </w:rPr>
              <w:t>-69.5%</w:t>
            </w:r>
          </w:p>
        </w:tc>
      </w:tr>
    </w:tbl>
    <w:p w14:paraId="5188D73D" w14:textId="30705801" w:rsidR="000D418C" w:rsidRDefault="000D418C" w:rsidP="00DF36CA">
      <w:pPr>
        <w:spacing w:after="0" w:line="360" w:lineRule="auto"/>
        <w:contextualSpacing/>
        <w:jc w:val="center"/>
        <w:rPr>
          <w:rFonts w:ascii="Arial" w:hAnsi="Arial" w:cs="Arial"/>
          <w:i/>
          <w:iCs/>
          <w:lang w:val="en-US"/>
        </w:rPr>
      </w:pPr>
      <w:proofErr w:type="gramStart"/>
      <w:r w:rsidRPr="00D53BE7">
        <w:rPr>
          <w:rFonts w:ascii="Arial" w:hAnsi="Arial" w:cs="Arial"/>
          <w:i/>
          <w:iCs/>
          <w:lang w:val="en-US"/>
        </w:rPr>
        <w:t>CIE,</w:t>
      </w:r>
      <w:proofErr w:type="gramEnd"/>
      <w:r w:rsidRPr="00D53BE7">
        <w:rPr>
          <w:rFonts w:ascii="Arial" w:hAnsi="Arial" w:cs="Arial"/>
          <w:i/>
          <w:iCs/>
          <w:lang w:val="en-US"/>
        </w:rPr>
        <w:t xml:space="preserve"> change in estimate; Q, question.</w:t>
      </w:r>
    </w:p>
    <w:p w14:paraId="2DC6BA2F" w14:textId="7AF07F4A" w:rsidR="005A15D7" w:rsidRPr="00D53BE7" w:rsidRDefault="001A4CAA" w:rsidP="001A4CAA">
      <w:pPr>
        <w:spacing w:after="0" w:line="360" w:lineRule="auto"/>
        <w:contextualSpacing/>
        <w:jc w:val="center"/>
        <w:rPr>
          <w:rFonts w:ascii="Arial" w:hAnsi="Arial" w:cs="Arial"/>
        </w:rPr>
      </w:pPr>
      <w:r>
        <w:rPr>
          <w:rFonts w:ascii="Arial" w:hAnsi="Arial" w:cs="Arial"/>
          <w:i/>
          <w:iCs/>
          <w:lang w:val="en-US"/>
        </w:rPr>
        <w:t>* with only rugby versus hockey as categories due to the small number and wide spread of other sports.</w:t>
      </w:r>
    </w:p>
    <w:sectPr w:rsidR="005A15D7" w:rsidRPr="00D53BE7" w:rsidSect="00421A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18C"/>
    <w:rsid w:val="00032853"/>
    <w:rsid w:val="000400A1"/>
    <w:rsid w:val="000710E9"/>
    <w:rsid w:val="000A1B1B"/>
    <w:rsid w:val="000A324A"/>
    <w:rsid w:val="000B6CA7"/>
    <w:rsid w:val="000B7B4E"/>
    <w:rsid w:val="000B7ED6"/>
    <w:rsid w:val="000D418C"/>
    <w:rsid w:val="000E3CEF"/>
    <w:rsid w:val="000E408C"/>
    <w:rsid w:val="000E44C3"/>
    <w:rsid w:val="0010310B"/>
    <w:rsid w:val="00103936"/>
    <w:rsid w:val="00103CC4"/>
    <w:rsid w:val="0013564E"/>
    <w:rsid w:val="001435D9"/>
    <w:rsid w:val="001514F7"/>
    <w:rsid w:val="001572D6"/>
    <w:rsid w:val="00184A84"/>
    <w:rsid w:val="001A4CAA"/>
    <w:rsid w:val="001B61FC"/>
    <w:rsid w:val="001C3630"/>
    <w:rsid w:val="001D54F1"/>
    <w:rsid w:val="001D5FE2"/>
    <w:rsid w:val="001F0819"/>
    <w:rsid w:val="00207DFF"/>
    <w:rsid w:val="002364AE"/>
    <w:rsid w:val="00282A8B"/>
    <w:rsid w:val="0028477A"/>
    <w:rsid w:val="002B5397"/>
    <w:rsid w:val="002F6709"/>
    <w:rsid w:val="0035175B"/>
    <w:rsid w:val="00382BF2"/>
    <w:rsid w:val="00386E65"/>
    <w:rsid w:val="00394378"/>
    <w:rsid w:val="003C1A47"/>
    <w:rsid w:val="003C3BB3"/>
    <w:rsid w:val="00404F64"/>
    <w:rsid w:val="004214C6"/>
    <w:rsid w:val="00421A2C"/>
    <w:rsid w:val="00426F12"/>
    <w:rsid w:val="004409F6"/>
    <w:rsid w:val="00457395"/>
    <w:rsid w:val="004757ED"/>
    <w:rsid w:val="00480333"/>
    <w:rsid w:val="004947B9"/>
    <w:rsid w:val="004A06F6"/>
    <w:rsid w:val="004A2E0D"/>
    <w:rsid w:val="004A5A5B"/>
    <w:rsid w:val="004B513B"/>
    <w:rsid w:val="004C60D5"/>
    <w:rsid w:val="004D7B5F"/>
    <w:rsid w:val="00503C41"/>
    <w:rsid w:val="0054741E"/>
    <w:rsid w:val="00573E0B"/>
    <w:rsid w:val="00576DC1"/>
    <w:rsid w:val="005919C8"/>
    <w:rsid w:val="005A6CD2"/>
    <w:rsid w:val="005A7283"/>
    <w:rsid w:val="005C16C8"/>
    <w:rsid w:val="005C7889"/>
    <w:rsid w:val="005E2434"/>
    <w:rsid w:val="005F2B36"/>
    <w:rsid w:val="00612EF3"/>
    <w:rsid w:val="00617212"/>
    <w:rsid w:val="00625793"/>
    <w:rsid w:val="0066108C"/>
    <w:rsid w:val="0066202F"/>
    <w:rsid w:val="00684D6C"/>
    <w:rsid w:val="006A5229"/>
    <w:rsid w:val="006B5D26"/>
    <w:rsid w:val="006B7A3D"/>
    <w:rsid w:val="006C312A"/>
    <w:rsid w:val="006C371F"/>
    <w:rsid w:val="006D5314"/>
    <w:rsid w:val="00711828"/>
    <w:rsid w:val="007150CA"/>
    <w:rsid w:val="007328B2"/>
    <w:rsid w:val="00740658"/>
    <w:rsid w:val="00740875"/>
    <w:rsid w:val="00761546"/>
    <w:rsid w:val="00766B8A"/>
    <w:rsid w:val="0077503E"/>
    <w:rsid w:val="00775339"/>
    <w:rsid w:val="007B06A3"/>
    <w:rsid w:val="007C7E76"/>
    <w:rsid w:val="007E628E"/>
    <w:rsid w:val="008226E5"/>
    <w:rsid w:val="00827EDA"/>
    <w:rsid w:val="008357FF"/>
    <w:rsid w:val="00837ABA"/>
    <w:rsid w:val="00862AA1"/>
    <w:rsid w:val="00863A66"/>
    <w:rsid w:val="0086422A"/>
    <w:rsid w:val="008665AA"/>
    <w:rsid w:val="00882679"/>
    <w:rsid w:val="0088608C"/>
    <w:rsid w:val="00892BC4"/>
    <w:rsid w:val="009324B0"/>
    <w:rsid w:val="00942CB6"/>
    <w:rsid w:val="009848F9"/>
    <w:rsid w:val="00984DD8"/>
    <w:rsid w:val="00A07488"/>
    <w:rsid w:val="00A1372E"/>
    <w:rsid w:val="00A14678"/>
    <w:rsid w:val="00A378AD"/>
    <w:rsid w:val="00A45DBE"/>
    <w:rsid w:val="00A64433"/>
    <w:rsid w:val="00A76203"/>
    <w:rsid w:val="00AA39FF"/>
    <w:rsid w:val="00AC619F"/>
    <w:rsid w:val="00AD3021"/>
    <w:rsid w:val="00AD7563"/>
    <w:rsid w:val="00AF640B"/>
    <w:rsid w:val="00B13D7E"/>
    <w:rsid w:val="00B40459"/>
    <w:rsid w:val="00B437DD"/>
    <w:rsid w:val="00B54047"/>
    <w:rsid w:val="00B76D0F"/>
    <w:rsid w:val="00B81102"/>
    <w:rsid w:val="00B9420E"/>
    <w:rsid w:val="00B958FB"/>
    <w:rsid w:val="00C0584A"/>
    <w:rsid w:val="00C308C3"/>
    <w:rsid w:val="00C468EE"/>
    <w:rsid w:val="00C53D84"/>
    <w:rsid w:val="00C81E37"/>
    <w:rsid w:val="00C94214"/>
    <w:rsid w:val="00C97B40"/>
    <w:rsid w:val="00CA7B62"/>
    <w:rsid w:val="00CD03F4"/>
    <w:rsid w:val="00CE7EEF"/>
    <w:rsid w:val="00D0562F"/>
    <w:rsid w:val="00D2036E"/>
    <w:rsid w:val="00D43370"/>
    <w:rsid w:val="00D454C9"/>
    <w:rsid w:val="00D477FC"/>
    <w:rsid w:val="00D53BE7"/>
    <w:rsid w:val="00D54008"/>
    <w:rsid w:val="00D716A3"/>
    <w:rsid w:val="00D7343E"/>
    <w:rsid w:val="00DA14E6"/>
    <w:rsid w:val="00DB21C8"/>
    <w:rsid w:val="00DB37B0"/>
    <w:rsid w:val="00DE7E2E"/>
    <w:rsid w:val="00DF36CA"/>
    <w:rsid w:val="00E05AD9"/>
    <w:rsid w:val="00E10053"/>
    <w:rsid w:val="00E11100"/>
    <w:rsid w:val="00E24A2D"/>
    <w:rsid w:val="00E37282"/>
    <w:rsid w:val="00E65107"/>
    <w:rsid w:val="00E709E3"/>
    <w:rsid w:val="00E833C8"/>
    <w:rsid w:val="00EB0E8F"/>
    <w:rsid w:val="00EB147E"/>
    <w:rsid w:val="00EB3CCF"/>
    <w:rsid w:val="00EC442F"/>
    <w:rsid w:val="00EE28DA"/>
    <w:rsid w:val="00EF0BB1"/>
    <w:rsid w:val="00EF3AB9"/>
    <w:rsid w:val="00F14B11"/>
    <w:rsid w:val="00F31434"/>
    <w:rsid w:val="00F56F10"/>
    <w:rsid w:val="00F85988"/>
    <w:rsid w:val="00F91300"/>
    <w:rsid w:val="00F9347F"/>
    <w:rsid w:val="00FA380E"/>
    <w:rsid w:val="00FD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F7E5A"/>
  <w15:chartTrackingRefBased/>
  <w15:docId w15:val="{73D6A2E5-62B2-204C-AEAE-354048859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18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3B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302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02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ourne, Martyn</dc:creator>
  <cp:keywords/>
  <dc:description/>
  <cp:lastModifiedBy>Spyridon Papageorgiou</cp:lastModifiedBy>
  <cp:revision>3</cp:revision>
  <dcterms:created xsi:type="dcterms:W3CDTF">2020-10-18T06:38:00Z</dcterms:created>
  <dcterms:modified xsi:type="dcterms:W3CDTF">2020-10-18T10:48:00Z</dcterms:modified>
</cp:coreProperties>
</file>